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E8DFB" w14:textId="14022696" w:rsidR="007B61CD" w:rsidRPr="00FD6CA8" w:rsidRDefault="006D3BD1" w:rsidP="007B61CD">
      <w:pPr>
        <w:spacing w:before="240"/>
        <w:jc w:val="both"/>
        <w:rPr>
          <w:b/>
        </w:rPr>
      </w:pPr>
      <w:r w:rsidRPr="00FD6CA8">
        <w:rPr>
          <w:b/>
        </w:rPr>
        <w:t>Supplementary</w:t>
      </w:r>
      <w:r w:rsidR="008A58B7" w:rsidRPr="00FD6CA8">
        <w:rPr>
          <w:b/>
        </w:rPr>
        <w:t xml:space="preserve"> </w:t>
      </w:r>
      <w:r w:rsidR="00E03C30" w:rsidRPr="00FD6CA8">
        <w:rPr>
          <w:b/>
        </w:rPr>
        <w:t>Data</w:t>
      </w:r>
      <w:r w:rsidR="008A58B7" w:rsidRPr="00FD6CA8">
        <w:rPr>
          <w:b/>
        </w:rPr>
        <w:t xml:space="preserve"> </w:t>
      </w:r>
      <w:r w:rsidRPr="00FD6CA8">
        <w:rPr>
          <w:b/>
        </w:rPr>
        <w:t xml:space="preserve">2. </w:t>
      </w:r>
      <w:proofErr w:type="spellStart"/>
      <w:r w:rsidR="00F53E37" w:rsidRPr="00FD6CA8">
        <w:rPr>
          <w:b/>
        </w:rPr>
        <w:t>RoB</w:t>
      </w:r>
      <w:proofErr w:type="spellEnd"/>
      <w:r w:rsidR="00F53E37" w:rsidRPr="00FD6CA8">
        <w:rPr>
          <w:b/>
        </w:rPr>
        <w:t xml:space="preserve"> 1.0 and </w:t>
      </w:r>
      <w:proofErr w:type="spellStart"/>
      <w:r w:rsidR="00F53E37" w:rsidRPr="00FD6CA8">
        <w:rPr>
          <w:b/>
        </w:rPr>
        <w:t>RoB</w:t>
      </w:r>
      <w:proofErr w:type="spellEnd"/>
      <w:r w:rsidR="00F53E37" w:rsidRPr="00FD6CA8">
        <w:rPr>
          <w:b/>
        </w:rPr>
        <w:t xml:space="preserve"> 2.0 Risk of Bias Assessment</w:t>
      </w:r>
    </w:p>
    <w:p w14:paraId="2CF9A516" w14:textId="77777777" w:rsidR="007B61CD" w:rsidRPr="00FD6CA8" w:rsidRDefault="007B61CD" w:rsidP="007B61CD">
      <w:pPr>
        <w:spacing w:before="240"/>
        <w:jc w:val="both"/>
      </w:pPr>
      <w:r w:rsidRPr="00FD6CA8">
        <w:rPr>
          <w:b/>
        </w:rPr>
        <w:t xml:space="preserve">Table A. </w:t>
      </w:r>
      <w:proofErr w:type="spellStart"/>
      <w:r w:rsidR="008A58B7" w:rsidRPr="00FD6CA8">
        <w:rPr>
          <w:b/>
        </w:rPr>
        <w:t>RoB</w:t>
      </w:r>
      <w:proofErr w:type="spellEnd"/>
      <w:r w:rsidR="008A58B7" w:rsidRPr="00FD6CA8">
        <w:rPr>
          <w:b/>
        </w:rPr>
        <w:t xml:space="preserve"> </w:t>
      </w:r>
      <w:r w:rsidR="007D3443" w:rsidRPr="00FD6CA8">
        <w:rPr>
          <w:b/>
        </w:rPr>
        <w:t>1</w:t>
      </w:r>
      <w:r w:rsidR="008A58B7" w:rsidRPr="00FD6CA8">
        <w:rPr>
          <w:b/>
        </w:rPr>
        <w:t xml:space="preserve">.0 Tool risk of </w:t>
      </w:r>
      <w:proofErr w:type="gramStart"/>
      <w:r w:rsidR="008A58B7" w:rsidRPr="00FD6CA8">
        <w:rPr>
          <w:b/>
        </w:rPr>
        <w:t>Bias</w:t>
      </w:r>
      <w:proofErr w:type="gramEnd"/>
    </w:p>
    <w:p w14:paraId="003EFABD" w14:textId="14104D3B" w:rsidR="008A58B7" w:rsidRPr="00FD6CA8" w:rsidRDefault="008A58B7" w:rsidP="007B61CD">
      <w:pPr>
        <w:spacing w:before="240" w:line="360" w:lineRule="auto"/>
        <w:jc w:val="both"/>
        <w:sectPr w:rsidR="008A58B7" w:rsidRPr="00FD6CA8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 w:rsidRPr="00FD6CA8">
        <w:t xml:space="preserve">   </w:t>
      </w:r>
      <w:r w:rsidR="000039A6" w:rsidRPr="00FD6CA8">
        <w:t xml:space="preserve"> </w:t>
      </w:r>
      <w:r w:rsidR="003B6776" w:rsidRPr="003B6776">
        <w:rPr>
          <w:noProof/>
        </w:rPr>
        <w:drawing>
          <wp:inline distT="0" distB="0" distL="0" distR="0" wp14:anchorId="7B6EF9B7" wp14:editId="172DC84F">
            <wp:extent cx="2139988" cy="8046720"/>
            <wp:effectExtent l="0" t="0" r="0" b="0"/>
            <wp:docPr id="573079754" name="Picture 1" descr="A chart of a number of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079754" name="Picture 1" descr="A chart of a number of different colored circl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55440" cy="8104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6776" w:rsidRPr="003B6776">
        <w:rPr>
          <w:noProof/>
        </w:rPr>
        <w:drawing>
          <wp:inline distT="0" distB="0" distL="0" distR="0" wp14:anchorId="506F8063" wp14:editId="3D2E7FFA">
            <wp:extent cx="3337560" cy="1409842"/>
            <wp:effectExtent l="0" t="0" r="0" b="8890"/>
            <wp:docPr id="1410661178" name="Picture 1" descr="A green bar with re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661178" name="Picture 1" descr="A green bar with red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1409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5CB8D" w14:textId="77777777" w:rsidR="007B61CD" w:rsidRPr="00FD6CA8" w:rsidRDefault="007B61CD" w:rsidP="007B61CD">
      <w:pPr>
        <w:spacing w:before="240"/>
        <w:jc w:val="both"/>
      </w:pPr>
      <w:r w:rsidRPr="00FD6CA8">
        <w:rPr>
          <w:b/>
        </w:rPr>
        <w:lastRenderedPageBreak/>
        <w:t xml:space="preserve">Table B. </w:t>
      </w:r>
      <w:proofErr w:type="spellStart"/>
      <w:r w:rsidRPr="00FD6CA8">
        <w:rPr>
          <w:b/>
        </w:rPr>
        <w:t>RoB</w:t>
      </w:r>
      <w:proofErr w:type="spellEnd"/>
      <w:r w:rsidRPr="00FD6CA8">
        <w:rPr>
          <w:b/>
        </w:rPr>
        <w:t xml:space="preserve"> 2.0 Tool risk of </w:t>
      </w:r>
      <w:proofErr w:type="gramStart"/>
      <w:r w:rsidRPr="00FD6CA8">
        <w:rPr>
          <w:b/>
        </w:rPr>
        <w:t>Bias</w:t>
      </w:r>
      <w:proofErr w:type="gramEnd"/>
    </w:p>
    <w:p w14:paraId="43FE9E1D" w14:textId="34263FEF" w:rsidR="00FF1B22" w:rsidRDefault="00AC0331">
      <w:pPr>
        <w:rPr>
          <w:b/>
          <w:bCs/>
        </w:rPr>
      </w:pPr>
      <w:r w:rsidRPr="00AC0331">
        <w:rPr>
          <w:b/>
          <w:bCs/>
          <w:noProof/>
        </w:rPr>
        <w:drawing>
          <wp:inline distT="0" distB="0" distL="0" distR="0" wp14:anchorId="3A6F9408" wp14:editId="650DDED9">
            <wp:extent cx="5943600" cy="4342765"/>
            <wp:effectExtent l="0" t="0" r="0" b="635"/>
            <wp:docPr id="30559600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59600" name="Picture 1" descr="A screenshot of a tes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34D80" w14:textId="77777777" w:rsidR="009926E6" w:rsidRPr="00FD6CA8" w:rsidRDefault="009926E6">
      <w:pPr>
        <w:rPr>
          <w:b/>
          <w:bCs/>
        </w:rPr>
      </w:pPr>
    </w:p>
    <w:p w14:paraId="487098F2" w14:textId="5BB08F88" w:rsidR="00043FB1" w:rsidRDefault="001F5554">
      <w:r>
        <w:rPr>
          <w:noProof/>
          <w14:ligatures w14:val="standardContextual"/>
        </w:rPr>
        <w:drawing>
          <wp:inline distT="0" distB="0" distL="0" distR="0" wp14:anchorId="1F7F3BBC" wp14:editId="7B3EB76B">
            <wp:extent cx="5943600" cy="2641600"/>
            <wp:effectExtent l="0" t="0" r="0" b="6350"/>
            <wp:docPr id="20174452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043FB1" w:rsidSect="008A58B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B7"/>
    <w:rsid w:val="000039A6"/>
    <w:rsid w:val="00043FB1"/>
    <w:rsid w:val="001F5554"/>
    <w:rsid w:val="002B2A49"/>
    <w:rsid w:val="003B6776"/>
    <w:rsid w:val="00430697"/>
    <w:rsid w:val="0046506E"/>
    <w:rsid w:val="00467EEC"/>
    <w:rsid w:val="006D3BD1"/>
    <w:rsid w:val="00700531"/>
    <w:rsid w:val="00780ADB"/>
    <w:rsid w:val="007B61CD"/>
    <w:rsid w:val="007D3443"/>
    <w:rsid w:val="007E66C5"/>
    <w:rsid w:val="00813640"/>
    <w:rsid w:val="008A58B7"/>
    <w:rsid w:val="00932F1C"/>
    <w:rsid w:val="009526F4"/>
    <w:rsid w:val="009926E6"/>
    <w:rsid w:val="009F2223"/>
    <w:rsid w:val="00AC0331"/>
    <w:rsid w:val="00D762E7"/>
    <w:rsid w:val="00D97A64"/>
    <w:rsid w:val="00E03C30"/>
    <w:rsid w:val="00EA0107"/>
    <w:rsid w:val="00F3133C"/>
    <w:rsid w:val="00F53E37"/>
    <w:rsid w:val="00FD6CA8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D862E"/>
  <w15:chartTrackingRefBased/>
  <w15:docId w15:val="{4172C335-0AA7-1A4A-A632-09CD3075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8B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indonesia-my.sharepoint.com/personal/ayers_gilberth_office_ui_ac_id/Documents/Documents/Academics/0_REVISI%20METHOD/ROB2_IRPG_beta_v9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4:$AG$4</c:f>
              <c:numCache>
                <c:formatCode>General</c:formatCode>
                <c:ptCount val="6"/>
                <c:pt idx="0">
                  <c:v>96.7</c:v>
                </c:pt>
                <c:pt idx="1">
                  <c:v>100</c:v>
                </c:pt>
                <c:pt idx="2">
                  <c:v>86.7</c:v>
                </c:pt>
                <c:pt idx="3">
                  <c:v>90</c:v>
                </c:pt>
                <c:pt idx="4">
                  <c:v>96.7</c:v>
                </c:pt>
                <c:pt idx="5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16-45BB-A2E7-5BD30A43BE63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5:$AG$5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6.7</c:v>
                </c:pt>
                <c:pt idx="3">
                  <c:v>10</c:v>
                </c:pt>
                <c:pt idx="4">
                  <c:v>3.3</c:v>
                </c:pt>
                <c:pt idx="5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16-45BB-A2E7-5BD30A43BE63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[ROB2_IRPG_beta_v9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IRPG_beta_v9.xlsm]Summary!$AB$6:$AG$6</c:f>
              <c:numCache>
                <c:formatCode>General</c:formatCode>
                <c:ptCount val="6"/>
                <c:pt idx="0">
                  <c:v>3.3</c:v>
                </c:pt>
                <c:pt idx="1">
                  <c:v>0</c:v>
                </c:pt>
                <c:pt idx="2">
                  <c:v>6.7</c:v>
                </c:pt>
                <c:pt idx="3">
                  <c:v>0</c:v>
                </c:pt>
                <c:pt idx="4">
                  <c:v>0</c:v>
                </c:pt>
                <c:pt idx="5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16-45BB-A2E7-5BD30A43BE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yers Gilberth Ivano Kalaij</cp:lastModifiedBy>
  <cp:revision>18</cp:revision>
  <dcterms:created xsi:type="dcterms:W3CDTF">2024-01-23T14:08:00Z</dcterms:created>
  <dcterms:modified xsi:type="dcterms:W3CDTF">2024-02-29T00:21:00Z</dcterms:modified>
</cp:coreProperties>
</file>